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92BC5F" w14:textId="24F199E4" w:rsidR="00B243AF" w:rsidRPr="00E01CF3" w:rsidRDefault="00DD5568" w:rsidP="00B243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2626904"/>
      <w:r w:rsidRPr="00E01CF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01CF3"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 w:rsidRPr="00E01CF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43AF" w:rsidRPr="00E01CF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A469F" w:rsidRPr="00E01CF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43AF" w:rsidRPr="00E01CF3">
        <w:rPr>
          <w:rFonts w:ascii="Times New Roman" w:hAnsi="Times New Roman" w:cs="Times New Roman"/>
          <w:b/>
          <w:bCs/>
          <w:sz w:val="24"/>
          <w:szCs w:val="24"/>
        </w:rPr>
        <w:t>. Primer sequences for real-time RT-PCR.</w:t>
      </w:r>
    </w:p>
    <w:tbl>
      <w:tblPr>
        <w:tblpPr w:leftFromText="180" w:rightFromText="180" w:vertAnchor="page" w:horzAnchor="margin" w:tblpY="2257"/>
        <w:tblW w:w="134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40"/>
        <w:gridCol w:w="5428"/>
        <w:gridCol w:w="5427"/>
      </w:tblGrid>
      <w:tr w:rsidR="00257FA6" w:rsidRPr="00E01CF3" w14:paraId="4C60D40A" w14:textId="77777777" w:rsidTr="0097386F">
        <w:trPr>
          <w:trHeight w:val="130"/>
        </w:trPr>
        <w:tc>
          <w:tcPr>
            <w:tcW w:w="26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362229" w14:textId="77E1C25A" w:rsidR="00257FA6" w:rsidRPr="00E01CF3" w:rsidRDefault="00257FA6" w:rsidP="00257FA6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bookmarkEnd w:id="0"/>
            <w:r w:rsidRPr="00E01CF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  <w:r w:rsidR="001467CA"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ymbol</w:t>
            </w:r>
          </w:p>
        </w:tc>
        <w:tc>
          <w:tcPr>
            <w:tcW w:w="542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97727" w14:textId="1CD802D1" w:rsidR="00257FA6" w:rsidRPr="00E01CF3" w:rsidRDefault="00257FA6" w:rsidP="00257FA6">
            <w:pPr>
              <w:widowControl/>
              <w:jc w:val="left"/>
              <w:textAlignment w:val="bottom"/>
              <w:rPr>
                <w:rFonts w:ascii="Arial" w:eastAsia="宋体" w:hAnsi="Arial" w:cs="Arial"/>
                <w:b/>
                <w:bCs/>
                <w:kern w:val="0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mer </w:t>
            </w:r>
            <w:r w:rsidR="00A87FAC"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ward</w:t>
            </w:r>
          </w:p>
        </w:tc>
        <w:tc>
          <w:tcPr>
            <w:tcW w:w="54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4B083" w:themeFill="accent2" w:themeFillTint="99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ED018A" w14:textId="20B1FB2B" w:rsidR="00257FA6" w:rsidRPr="00E01CF3" w:rsidRDefault="00257FA6" w:rsidP="00257FA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imer </w:t>
            </w:r>
            <w:r w:rsidR="00A87FAC"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E01CF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se</w:t>
            </w:r>
          </w:p>
        </w:tc>
      </w:tr>
      <w:tr w:rsidR="00611EF7" w:rsidRPr="00E01CF3" w14:paraId="2A5E9318" w14:textId="77777777" w:rsidTr="0097386F">
        <w:trPr>
          <w:trHeight w:val="3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85C9C9" w14:textId="10CFC824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mp13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D9B2114" w14:textId="0E3DD0F7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CAGCCCTATCCCTTGAT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350B5E2" w14:textId="74865CEF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CGGGATGGATGCTCGTATG-3'</w:t>
            </w:r>
          </w:p>
        </w:tc>
      </w:tr>
      <w:tr w:rsidR="00611EF7" w:rsidRPr="00E01CF3" w14:paraId="43784394" w14:textId="77777777" w:rsidTr="0097386F">
        <w:trPr>
          <w:trHeight w:val="35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D852513" w14:textId="61A8286B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EC3534" w14:textId="0B238AC8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CGGATGGTTATCGCTGGT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BC1C390" w14:textId="6D8FE26F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AGACGCACATCTCTCCTGC-3'</w:t>
            </w:r>
          </w:p>
        </w:tc>
      </w:tr>
      <w:tr w:rsidR="00611EF7" w:rsidRPr="00E01CF3" w14:paraId="3F8E74C8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2EF861" w14:textId="062490C2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FB4475" w14:textId="43D20CF6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TTCTCTTGTGACAAAGTGGACAT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7DFE38" w14:textId="6C4812D4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CCACTTCTCAGGCACATC-3'</w:t>
            </w:r>
          </w:p>
        </w:tc>
      </w:tr>
      <w:tr w:rsidR="00611EF7" w:rsidRPr="00E01CF3" w14:paraId="5381020A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0649655" w14:textId="24074A93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Rock2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E7F372" w14:textId="46C4B11C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TTTTGCTAACAGTCCGTG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67361F0" w14:textId="02CB527F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CCACTTCTCAGGCACATC-3'</w:t>
            </w:r>
          </w:p>
        </w:tc>
      </w:tr>
      <w:tr w:rsidR="00611EF7" w:rsidRPr="00E01CF3" w14:paraId="4CAACA6F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BD96AC" w14:textId="4D288503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ldh3a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49FFE7" w14:textId="2683AABF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CTCTTTCAGCTCTTGCTCA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EB1C55" w14:textId="243A2606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AGGTCCATTCGTTCTTGCC-3'</w:t>
            </w:r>
          </w:p>
        </w:tc>
      </w:tr>
      <w:tr w:rsidR="00611EF7" w:rsidRPr="00E01CF3" w14:paraId="2E671F75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4E8B58" w14:textId="65D17657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Vamp8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0447E8A" w14:textId="2FB5D05B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TGGACCATCTCCGAAACAA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B77098" w14:textId="6D070A59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GTGCCCGTAGCAAAGAGTATG-3'</w:t>
            </w:r>
          </w:p>
        </w:tc>
      </w:tr>
      <w:tr w:rsidR="00611EF7" w:rsidRPr="00E01CF3" w14:paraId="6B165E1F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4D77A7D" w14:textId="1D236B2E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lc30a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982E740" w14:textId="37A9C5ED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GGAGGAGACCAACACGCT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DEE53EB" w14:textId="2EBD8554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ACAACGATCACAGAGCCCA-3'</w:t>
            </w:r>
          </w:p>
        </w:tc>
      </w:tr>
      <w:tr w:rsidR="00611EF7" w:rsidRPr="00E01CF3" w14:paraId="3BCE710A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E0BA268" w14:textId="0F47BC27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yp1a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6223B5" w14:textId="6BEA57DE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GCACTACAGGACATTTGAGAA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00ABE0" w14:textId="7DD21102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GGCTCCAAGAGATAGCAGTT-3'</w:t>
            </w:r>
          </w:p>
        </w:tc>
      </w:tr>
      <w:tr w:rsidR="00611EF7" w:rsidRPr="00E01CF3" w14:paraId="480F3495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EAE4798" w14:textId="79CBFA21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pr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EFD8C46" w14:textId="59F65545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GGCACTTGCACTACTGGAT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FB5596" w14:textId="4F97CF6D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ATTTCCACATCCCCTCGGA-3'</w:t>
            </w:r>
          </w:p>
        </w:tc>
      </w:tr>
      <w:tr w:rsidR="00611EF7" w:rsidRPr="00E01CF3" w14:paraId="614417AC" w14:textId="77777777" w:rsidTr="0097386F">
        <w:trPr>
          <w:trHeight w:val="33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DD18012" w14:textId="4B6023C0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Srebf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92AEA5D" w14:textId="6ADE5FA8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GCGAAGTGCTCACAAAAGC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6DB1A0" w14:textId="15D13CD4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GAGGGGTCAGCGTTTCTAC-3'</w:t>
            </w:r>
          </w:p>
        </w:tc>
      </w:tr>
      <w:tr w:rsidR="00611EF7" w:rsidRPr="00E01CF3" w14:paraId="362BFB26" w14:textId="77777777" w:rsidTr="0097386F">
        <w:trPr>
          <w:trHeight w:val="30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B2DBAAC" w14:textId="74D34E9D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dark1"/>
                <w:kern w:val="24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vt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5F28A9" w14:textId="4C3A2911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CTCCCGCCTGATTTTCTT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A79C82" w14:textId="1ACF7D95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CTAGGCAGGCCAGGTGTAT-3'</w:t>
            </w:r>
          </w:p>
        </w:tc>
      </w:tr>
      <w:tr w:rsidR="00611EF7" w:rsidRPr="00E01CF3" w14:paraId="45AC8E80" w14:textId="77777777" w:rsidTr="0097386F">
        <w:trPr>
          <w:trHeight w:val="41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4EA510" w14:textId="2C611638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C127756.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41F42DB" w14:textId="064A01D7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GAAAAGTGCCAGTGAGGTGT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E54C8E9" w14:textId="7631592E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CTGTGGTGTAGATGTATTTGTTAGG-3'</w:t>
            </w:r>
          </w:p>
        </w:tc>
      </w:tr>
      <w:tr w:rsidR="00611EF7" w:rsidRPr="00E01CF3" w14:paraId="13C905A9" w14:textId="77777777" w:rsidTr="0097386F">
        <w:trPr>
          <w:trHeight w:val="302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E3A815" w14:textId="047F7CBF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CONS_00028770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B3F077" w14:textId="4562FD12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TGACCCTGAAGAAAACCAACG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1CDFF7" w14:textId="107282C5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GACCAAGACAGCCAAAATCCC-3'</w:t>
            </w:r>
          </w:p>
        </w:tc>
      </w:tr>
      <w:tr w:rsidR="00611EF7" w:rsidRPr="00E01CF3" w14:paraId="75EED38B" w14:textId="77777777" w:rsidTr="00A869A8">
        <w:trPr>
          <w:trHeight w:val="4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EAF2B2" w14:textId="2DE8BF40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CONS_00062413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D6D6962" w14:textId="280D7FFC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CCATTTTCCTTGGTCTTTTGATA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70C2D1" w14:textId="24F58384" w:rsidR="00611EF7" w:rsidRPr="00E01CF3" w:rsidRDefault="00611EF7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ACAGGCTTTCTTGGAGCTCTC-3'</w:t>
            </w:r>
          </w:p>
        </w:tc>
      </w:tr>
      <w:tr w:rsidR="00A869A8" w:rsidRPr="00E01CF3" w14:paraId="5385674C" w14:textId="77777777" w:rsidTr="00A869A8">
        <w:trPr>
          <w:trHeight w:val="4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5F48B64" w14:textId="0C474122" w:rsidR="00A869A8" w:rsidRPr="00E01CF3" w:rsidRDefault="00707FC3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07F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Cd80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94261C" w14:textId="6F0353F4" w:rsidR="00A869A8" w:rsidRPr="00E01CF3" w:rsidRDefault="00707FC3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707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CACGTGTCACAGAACT</w:t>
            </w: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  <w:tc>
          <w:tcPr>
            <w:tcW w:w="542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86F583" w14:textId="5EE55415" w:rsidR="00A869A8" w:rsidRPr="00E01CF3" w:rsidRDefault="00707FC3" w:rsidP="00611EF7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707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AGCAGCGTCGGAATTTG</w:t>
            </w: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tr w:rsidR="00707FC3" w:rsidRPr="00E01CF3" w14:paraId="119D7899" w14:textId="77777777" w:rsidTr="0097386F">
        <w:trPr>
          <w:trHeight w:val="44"/>
        </w:trPr>
        <w:tc>
          <w:tcPr>
            <w:tcW w:w="2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F1E898" w14:textId="3C82CFB7" w:rsidR="00707FC3" w:rsidRPr="00E01CF3" w:rsidRDefault="00707FC3" w:rsidP="00707FC3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07FC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CONS_00029778</w:t>
            </w:r>
          </w:p>
        </w:tc>
        <w:tc>
          <w:tcPr>
            <w:tcW w:w="542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774FAF6" w14:textId="6DB8A02A" w:rsidR="00707FC3" w:rsidRPr="00E01CF3" w:rsidRDefault="00707FC3" w:rsidP="00707FC3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707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CAGGGTGAGTTCGGTT</w:t>
            </w: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  <w:tc>
          <w:tcPr>
            <w:tcW w:w="54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9E2F3" w:themeFill="accent1" w:themeFillTint="33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CCB736" w14:textId="1ED787F7" w:rsidR="00707FC3" w:rsidRPr="00E01CF3" w:rsidRDefault="00707FC3" w:rsidP="00707FC3">
            <w:pPr>
              <w:widowControl/>
              <w:spacing w:line="600" w:lineRule="auto"/>
              <w:jc w:val="left"/>
              <w:textAlignment w:val="bottom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-</w:t>
            </w:r>
            <w:r w:rsidRPr="00707F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TGTGCCCTGAAAAGCC</w:t>
            </w:r>
            <w:r w:rsidRPr="00E01CF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'</w:t>
            </w:r>
          </w:p>
        </w:tc>
      </w:tr>
      <w:bookmarkEnd w:id="1"/>
      <w:bookmarkEnd w:id="2"/>
    </w:tbl>
    <w:p w14:paraId="06586B4C" w14:textId="091904DA" w:rsidR="00355D4C" w:rsidRPr="00E01CF3" w:rsidRDefault="00355D4C" w:rsidP="00A50BB7">
      <w:pPr>
        <w:rPr>
          <w:rFonts w:ascii="Times New Roman" w:hAnsi="Times New Roman" w:cs="Times New Roman"/>
          <w:sz w:val="24"/>
          <w:szCs w:val="24"/>
        </w:rPr>
      </w:pPr>
    </w:p>
    <w:p w14:paraId="29F6808B" w14:textId="0AE7D66C" w:rsidR="00C72479" w:rsidRPr="00E01CF3" w:rsidRDefault="00B243AF" w:rsidP="00A50BB7">
      <w:pPr>
        <w:rPr>
          <w:rFonts w:ascii="Times New Roman" w:hAnsi="Times New Roman" w:cs="Times New Roman"/>
          <w:sz w:val="24"/>
          <w:szCs w:val="24"/>
        </w:rPr>
      </w:pPr>
      <w:bookmarkStart w:id="3" w:name="_Hlk45588983"/>
      <w:r w:rsidRPr="00E01CF3">
        <w:rPr>
          <w:rFonts w:ascii="Times New Roman" w:hAnsi="Times New Roman" w:cs="Times New Roman"/>
          <w:sz w:val="24"/>
          <w:szCs w:val="24"/>
        </w:rPr>
        <w:t>The primers were designed using Primer-blast (</w:t>
      </w:r>
      <w:hyperlink r:id="rId7" w:tgtFrame="_blank" w:history="1">
        <w:r w:rsidRPr="00E01CF3">
          <w:rPr>
            <w:rStyle w:val="a8"/>
            <w:rFonts w:ascii="Times New Roman" w:hAnsi="Times New Roman" w:cs="Times New Roman"/>
            <w:sz w:val="24"/>
            <w:szCs w:val="24"/>
          </w:rPr>
          <w:t>https://www.ncbi.nlm.nih.gov/tools/primer-blast</w:t>
        </w:r>
      </w:hyperlink>
      <w:r w:rsidRPr="00E01CF3">
        <w:rPr>
          <w:rFonts w:ascii="Times New Roman" w:hAnsi="Times New Roman" w:cs="Times New Roman"/>
          <w:sz w:val="24"/>
          <w:szCs w:val="24"/>
        </w:rPr>
        <w:t>) for PCR</w:t>
      </w:r>
      <w:bookmarkEnd w:id="3"/>
      <w:r w:rsidR="00DE519C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C72479" w:rsidRPr="00E01CF3" w:rsidSect="004C60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65B90" w14:textId="77777777" w:rsidR="00F30FE5" w:rsidRDefault="00F30FE5" w:rsidP="00AB1F67">
      <w:r>
        <w:separator/>
      </w:r>
    </w:p>
  </w:endnote>
  <w:endnote w:type="continuationSeparator" w:id="0">
    <w:p w14:paraId="6163B295" w14:textId="77777777" w:rsidR="00F30FE5" w:rsidRDefault="00F30FE5" w:rsidP="00AB1F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24573" w14:textId="77777777" w:rsidR="00F30FE5" w:rsidRDefault="00F30FE5" w:rsidP="00AB1F67">
      <w:r>
        <w:separator/>
      </w:r>
    </w:p>
  </w:footnote>
  <w:footnote w:type="continuationSeparator" w:id="0">
    <w:p w14:paraId="07F3BD3E" w14:textId="77777777" w:rsidR="00F30FE5" w:rsidRDefault="00F30FE5" w:rsidP="00AB1F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F14"/>
    <w:rsid w:val="00005A5E"/>
    <w:rsid w:val="000D09DD"/>
    <w:rsid w:val="000D0A42"/>
    <w:rsid w:val="000D35EE"/>
    <w:rsid w:val="001467CA"/>
    <w:rsid w:val="001773AF"/>
    <w:rsid w:val="001A6604"/>
    <w:rsid w:val="001C787A"/>
    <w:rsid w:val="001F7F18"/>
    <w:rsid w:val="00202684"/>
    <w:rsid w:val="002112A9"/>
    <w:rsid w:val="00257FA6"/>
    <w:rsid w:val="002C427F"/>
    <w:rsid w:val="002C6800"/>
    <w:rsid w:val="002C74EF"/>
    <w:rsid w:val="002E23B1"/>
    <w:rsid w:val="00355D4C"/>
    <w:rsid w:val="003B1BD4"/>
    <w:rsid w:val="003F03A8"/>
    <w:rsid w:val="00465439"/>
    <w:rsid w:val="004C188D"/>
    <w:rsid w:val="004C60E8"/>
    <w:rsid w:val="005C6702"/>
    <w:rsid w:val="005D0989"/>
    <w:rsid w:val="00611EF7"/>
    <w:rsid w:val="006D1162"/>
    <w:rsid w:val="00707FC3"/>
    <w:rsid w:val="00724C09"/>
    <w:rsid w:val="007470A4"/>
    <w:rsid w:val="007F7CA0"/>
    <w:rsid w:val="008C1C2E"/>
    <w:rsid w:val="008D07F3"/>
    <w:rsid w:val="008E5C62"/>
    <w:rsid w:val="009125B2"/>
    <w:rsid w:val="009132FA"/>
    <w:rsid w:val="0097386F"/>
    <w:rsid w:val="009A6D9F"/>
    <w:rsid w:val="009E28C7"/>
    <w:rsid w:val="009E4675"/>
    <w:rsid w:val="00A16188"/>
    <w:rsid w:val="00A20BBA"/>
    <w:rsid w:val="00A2675C"/>
    <w:rsid w:val="00A50BB7"/>
    <w:rsid w:val="00A869A8"/>
    <w:rsid w:val="00A87FAC"/>
    <w:rsid w:val="00AB1F67"/>
    <w:rsid w:val="00AD2EBB"/>
    <w:rsid w:val="00B13E4B"/>
    <w:rsid w:val="00B243AF"/>
    <w:rsid w:val="00B454B1"/>
    <w:rsid w:val="00BB36C3"/>
    <w:rsid w:val="00BD6A4D"/>
    <w:rsid w:val="00C015AF"/>
    <w:rsid w:val="00C72479"/>
    <w:rsid w:val="00D47084"/>
    <w:rsid w:val="00D84855"/>
    <w:rsid w:val="00DD1A92"/>
    <w:rsid w:val="00DD5568"/>
    <w:rsid w:val="00DE519C"/>
    <w:rsid w:val="00DE5F14"/>
    <w:rsid w:val="00E01CF3"/>
    <w:rsid w:val="00E44A23"/>
    <w:rsid w:val="00E72954"/>
    <w:rsid w:val="00EA469F"/>
    <w:rsid w:val="00ED47C5"/>
    <w:rsid w:val="00F30FE5"/>
    <w:rsid w:val="00F861A4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494112"/>
  <w15:chartTrackingRefBased/>
  <w15:docId w15:val="{8F520B2B-AD6A-410B-9025-767D3AB07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C68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B1F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1F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1F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1F67"/>
    <w:rPr>
      <w:sz w:val="18"/>
      <w:szCs w:val="18"/>
    </w:rPr>
  </w:style>
  <w:style w:type="character" w:styleId="a8">
    <w:name w:val="Hyperlink"/>
    <w:basedOn w:val="a0"/>
    <w:uiPriority w:val="99"/>
    <w:unhideWhenUsed/>
    <w:rsid w:val="00B243A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243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5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ools/primer-blas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2E8B47-B865-4088-BA73-D487E8137D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ao</dc:creator>
  <cp:keywords/>
  <dc:description/>
  <cp:lastModifiedBy>Jiaming Zhang</cp:lastModifiedBy>
  <cp:revision>23</cp:revision>
  <dcterms:created xsi:type="dcterms:W3CDTF">2020-11-19T00:45:00Z</dcterms:created>
  <dcterms:modified xsi:type="dcterms:W3CDTF">2021-07-02T14:09:00Z</dcterms:modified>
</cp:coreProperties>
</file>